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04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844"/>
        <w:gridCol w:w="1843"/>
        <w:gridCol w:w="1985"/>
        <w:gridCol w:w="3544"/>
        <w:gridCol w:w="2978"/>
      </w:tblGrid>
      <w:tr w:rsidR="00A437AB" w:rsidRPr="00351BF8" w:rsidTr="00532A80">
        <w:trPr>
          <w:trHeight w:val="324"/>
        </w:trPr>
        <w:tc>
          <w:tcPr>
            <w:tcW w:w="13046" w:type="dxa"/>
            <w:gridSpan w:val="6"/>
            <w:shd w:val="clear" w:color="000000" w:fill="000000"/>
            <w:vAlign w:val="center"/>
          </w:tcPr>
          <w:p w:rsidR="00A437AB" w:rsidRPr="00532A80" w:rsidRDefault="00B8546A" w:rsidP="00532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CA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CA"/>
              </w:rPr>
              <w:t>Appendix C</w:t>
            </w:r>
            <w:r w:rsidR="00A437AB" w:rsidRPr="00532A80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eastAsia="en-CA"/>
              </w:rPr>
              <w:t>. Articles and Resources for Final Inclusion</w:t>
            </w:r>
          </w:p>
        </w:tc>
      </w:tr>
      <w:tr w:rsidR="00A437AB" w:rsidRPr="00351BF8" w:rsidTr="00532A80">
        <w:trPr>
          <w:trHeight w:val="540"/>
        </w:trPr>
        <w:tc>
          <w:tcPr>
            <w:tcW w:w="852" w:type="dxa"/>
            <w:vAlign w:val="center"/>
          </w:tcPr>
          <w:p w:rsidR="00A437AB" w:rsidRPr="00532A80" w:rsidRDefault="00A437AB" w:rsidP="00532A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tudy ID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A437AB" w:rsidRPr="00532A80" w:rsidRDefault="00A437AB" w:rsidP="00532A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uthor(s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437AB" w:rsidRPr="00532A80" w:rsidRDefault="00A437AB" w:rsidP="00532A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Year/ID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A437AB" w:rsidRPr="00532A80" w:rsidRDefault="00A437AB" w:rsidP="00532A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Journal</w:t>
            </w:r>
            <w:r w:rsid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or Organizatio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A437AB" w:rsidRPr="00532A80" w:rsidRDefault="00A437AB" w:rsidP="00532A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rticle</w:t>
            </w:r>
            <w:r w:rsid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/Resource</w:t>
            </w:r>
            <w:r w:rsidRP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Titl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A437AB" w:rsidRPr="00532A80" w:rsidRDefault="00A437AB" w:rsidP="00532A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OI</w:t>
            </w:r>
            <w:r w:rsidR="00532A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or URL</w:t>
            </w:r>
          </w:p>
        </w:tc>
      </w:tr>
      <w:tr w:rsidR="00532A80" w:rsidRPr="00351BF8" w:rsidTr="00532A80">
        <w:trPr>
          <w:trHeight w:val="118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2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hmed R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6;19(2): 234-5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ealth Expect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evelopment and validation of a question prompt list for parents of children with attention-deficit/hyperactivity disorder: a Delphi study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11/hex.12341</w:t>
            </w:r>
          </w:p>
        </w:tc>
      </w:tr>
      <w:tr w:rsidR="00532A80" w:rsidRPr="00351BF8" w:rsidTr="00532A80">
        <w:trPr>
          <w:trHeight w:val="10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5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llen J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remier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10 questions can help start a conversation between a patient and medical provider?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premierhealth.com/your-health/health-topics/health-literacy/health-literacy-faq/what-10-questions-can-help-start-a-conversation-between-a-patient-and-medical-provider-</w:t>
            </w:r>
          </w:p>
        </w:tc>
      </w:tr>
      <w:tr w:rsidR="00532A80" w:rsidRPr="00351BF8" w:rsidTr="00532A80">
        <w:trPr>
          <w:trHeight w:val="133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5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Alli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RA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sthma in Children: 12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asthma/asthma-in-children-12-questions-to-ask-your-doctor</w:t>
            </w:r>
          </w:p>
        </w:tc>
      </w:tr>
      <w:tr w:rsidR="00532A80" w:rsidRPr="00351BF8" w:rsidTr="00532A80">
        <w:trPr>
          <w:trHeight w:val="133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3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nderson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8 Questions to Ask Your Healthcare Provider After a Celiac Disease Diagnosi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verywellhealth.com/celiac-disease-diagnosis-questions-to-ask-afterward-562713</w:t>
            </w:r>
          </w:p>
        </w:tc>
      </w:tr>
      <w:tr w:rsidR="00532A80" w:rsidRPr="00351BF8" w:rsidTr="00532A80">
        <w:trPr>
          <w:trHeight w:val="80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8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nderson LA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ealth Central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RA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lthcentral.com/article/10-questions-to-ask-your-doctor-about-ra</w:t>
            </w:r>
          </w:p>
        </w:tc>
      </w:tr>
      <w:tr w:rsidR="00532A80" w:rsidRPr="00351BF8" w:rsidTr="00532A80">
        <w:trPr>
          <w:trHeight w:val="1125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03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nderson LA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rugs.com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ultiple Sclerosis: Top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drugs.com/slideshow/multiple-sclerosis-questions-1091</w:t>
            </w:r>
          </w:p>
        </w:tc>
      </w:tr>
      <w:tr w:rsidR="00532A80" w:rsidRPr="00351BF8" w:rsidTr="00532A80">
        <w:trPr>
          <w:trHeight w:val="1217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0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shley WW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hicago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rain Aneurysms: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chicagohealthonline.com/brain-aneurysms-questions-to-ask-your-doctor/</w:t>
            </w:r>
          </w:p>
        </w:tc>
      </w:tr>
      <w:tr w:rsidR="00532A80" w:rsidRPr="00351BF8" w:rsidTr="00532A80">
        <w:trPr>
          <w:trHeight w:val="133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6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Bandukwala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NQ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ale Urinary Incontinence: 12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urinary-incontinence-oab/male-urinary-incontinence-12-questions-to-ask-your-doctor</w:t>
            </w:r>
          </w:p>
        </w:tc>
      </w:tr>
      <w:tr w:rsidR="00532A80" w:rsidRPr="00351BF8" w:rsidTr="00532A80">
        <w:trPr>
          <w:trHeight w:val="1151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2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arden A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ll About Visio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child’s eye doctor</w:t>
            </w:r>
          </w:p>
        </w:tc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llaboutvision.com/eye-exam/child-eye-doctor-questions/</w:t>
            </w:r>
          </w:p>
        </w:tc>
      </w:tr>
      <w:tr w:rsidR="00532A80" w:rsidRPr="00351BF8" w:rsidTr="00532A80">
        <w:trPr>
          <w:trHeight w:val="10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1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arton E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;103(3):505-5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Patient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Educ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Couns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e influence of a question prompt list on patient-oncologist information exchange in an African-American population</w:t>
            </w:r>
          </w:p>
        </w:tc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pec.2019.09.020</w:t>
            </w:r>
          </w:p>
        </w:tc>
      </w:tr>
      <w:tr w:rsidR="00532A80" w:rsidRPr="00351BF8" w:rsidTr="00532A80">
        <w:trPr>
          <w:trHeight w:val="159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4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ckerman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Heart Failure</w:t>
            </w:r>
          </w:p>
        </w:tc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heart-disease/heart-failure/10-important-questions-ask-doctor-heart-failure</w:t>
            </w:r>
          </w:p>
        </w:tc>
      </w:tr>
      <w:tr w:rsidR="00532A80" w:rsidRPr="00351BF8" w:rsidTr="00532A80">
        <w:trPr>
          <w:trHeight w:val="10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5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ckerman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Strok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stroke/guide/questions-doctor-stroke</w:t>
            </w:r>
          </w:p>
        </w:tc>
      </w:tr>
      <w:tr w:rsidR="00532A80" w:rsidRPr="00351BF8" w:rsidTr="00532A80">
        <w:trPr>
          <w:trHeight w:val="112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7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ckerman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trial Fibrillation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a-to-z-guides/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ddg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>-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afib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>-treatment</w:t>
            </w:r>
          </w:p>
        </w:tc>
      </w:tr>
      <w:tr w:rsidR="00532A80" w:rsidRPr="00351BF8" w:rsidTr="00532A80">
        <w:trPr>
          <w:trHeight w:val="10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8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ckerman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questions should you ask your doctor about pulmonary arterial hypertension?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lung/qa/what-questions-should-you-ask-your-doctor-about-pulmonary-arterial-hypertension</w:t>
            </w:r>
          </w:p>
        </w:tc>
      </w:tr>
      <w:tr w:rsidR="00532A80" w:rsidRPr="00351BF8" w:rsidTr="00532A80">
        <w:trPr>
          <w:trHeight w:val="114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6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Berger Z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;3(53):1-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 Patient Rep Outcomes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Feasibility and perception of a question prompt list in outpatient cancer car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86/s41687-019-0145-y</w:t>
            </w:r>
          </w:p>
        </w:tc>
      </w:tr>
      <w:tr w:rsidR="00532A80" w:rsidRPr="00351BF8" w:rsidTr="00532A80">
        <w:trPr>
          <w:trHeight w:val="112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1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rtone H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ink Fortitud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5 Questions to Ask Your Doctor When You’ve Been Diagnosed with Autoimmune Diseas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pinkfortitude.com/questions-to-ask-your-doctor/</w:t>
            </w:r>
          </w:p>
        </w:tc>
      </w:tr>
      <w:tr w:rsidR="00532A80" w:rsidRPr="00351BF8" w:rsidTr="00532A80">
        <w:trPr>
          <w:trHeight w:val="1860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0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st M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;102(12): 2208-22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Patient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Educ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Couns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ow and how much is spirituality discussed in palliative care consultations for advanced cancer patients with and without a question prompt list?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pec.2019.06.016</w:t>
            </w:r>
          </w:p>
        </w:tc>
      </w:tr>
      <w:tr w:rsidR="00532A80" w:rsidRPr="00351BF8" w:rsidTr="00532A80">
        <w:trPr>
          <w:trHeight w:val="80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4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handari S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Schizophrenia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schizophrenia/10-questions-to-ask-your-doctor-about-schizophrenia</w:t>
            </w:r>
          </w:p>
        </w:tc>
      </w:tr>
      <w:tr w:rsidR="00532A80" w:rsidRPr="00351BF8" w:rsidTr="00532A80">
        <w:trPr>
          <w:trHeight w:val="133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6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handari S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Treatment-Resistant Depression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depression/10-questions-ask-doctor-treatment-resistant-depression</w:t>
            </w:r>
          </w:p>
        </w:tc>
      </w:tr>
      <w:tr w:rsidR="00532A80" w:rsidRPr="00351BF8" w:rsidTr="00532A80">
        <w:trPr>
          <w:trHeight w:val="159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2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Bottacini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A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7;7(8):e01507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MJ Ope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e involvement of early stage breast cancer patients during oncology consultations in Italy: a multi-centred, randomized controlled trial of a question prompt sheet versus question listing</w:t>
            </w:r>
          </w:p>
        </w:tc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36/bmjopen-2016-015079</w:t>
            </w:r>
          </w:p>
        </w:tc>
      </w:tr>
      <w:tr w:rsidR="00532A80" w:rsidRPr="00351BF8" w:rsidTr="00532A80">
        <w:trPr>
          <w:trHeight w:val="1385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0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Bouleuc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;61(2):331-341.e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 Pain Symptom Manag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 question prompt list for advanced cancer patients promoting advance care planning: a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french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randomized tria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jpainsymman.2020.07.026</w:t>
            </w:r>
          </w:p>
        </w:tc>
      </w:tr>
      <w:tr w:rsidR="00532A80" w:rsidRPr="00351BF8" w:rsidTr="00532A80">
        <w:trPr>
          <w:trHeight w:val="80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3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Bramlet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K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D Anderson Cancer Center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cancer prevention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mdanderson.org/publications/focused-on-health/questions-to-ask-doctor-cancer-prevention.h29Z1590624.html</w:t>
            </w:r>
          </w:p>
        </w:tc>
      </w:tr>
      <w:tr w:rsidR="00532A80" w:rsidRPr="00351BF8" w:rsidTr="00532A80">
        <w:trPr>
          <w:trHeight w:val="1020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8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rennan D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Child’s Oncologist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cancer/questions-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childs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>-oncologist</w:t>
            </w:r>
          </w:p>
        </w:tc>
      </w:tr>
      <w:tr w:rsidR="00532A80" w:rsidRPr="00351BF8" w:rsidTr="00532A80">
        <w:trPr>
          <w:trHeight w:val="1550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6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Candclario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PureWo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8 Questions BIPOC Patients Should Always Ask Their Doctor, According to a Black Physician</w:t>
            </w:r>
          </w:p>
        </w:tc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purewow.com/wellness/questions-bipoc-patients-should-ask-their-doctor</w:t>
            </w:r>
          </w:p>
        </w:tc>
      </w:tr>
      <w:tr w:rsidR="00532A80" w:rsidRPr="00351BF8" w:rsidTr="00532A80">
        <w:trPr>
          <w:trHeight w:val="133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2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hen D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ED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revent unnecessary medical care — by asking your doctor these 4 questions first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ideas.ted.com/prevent-unnecessary-medical-care-by-asking-your-doctor-these-4-questions-first/</w:t>
            </w:r>
          </w:p>
        </w:tc>
      </w:tr>
      <w:tr w:rsidR="00532A80" w:rsidRPr="00351BF8" w:rsidTr="00532A80">
        <w:trPr>
          <w:trHeight w:val="1200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6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urtis L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Lung Cancer Questions to Ask Your Oncologist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verywellhealth.com/lung-cancer-questions-5219014</w:t>
            </w:r>
          </w:p>
        </w:tc>
      </w:tr>
      <w:tr w:rsidR="00532A80" w:rsidRPr="00351BF8" w:rsidTr="00532A80">
        <w:trPr>
          <w:trHeight w:val="1401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6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aniels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BlackDoctor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>, Inc.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iabetes: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blackdoctor.org/diabetes-questions-to-ask-your-doctor/2/</w:t>
            </w:r>
          </w:p>
        </w:tc>
      </w:tr>
      <w:tr w:rsidR="00532A80" w:rsidRPr="00351BF8" w:rsidTr="00532A80">
        <w:trPr>
          <w:trHeight w:val="1421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7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avis JL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Hormone Therapy During Menopaus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menopause/guide/10-questions-hormone-therapy-during-menopause</w:t>
            </w:r>
          </w:p>
        </w:tc>
      </w:tr>
      <w:tr w:rsidR="00532A80" w:rsidRPr="00351BF8" w:rsidTr="00532A80">
        <w:trPr>
          <w:trHeight w:val="133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7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avis JL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Doctor About Bipolar Disorde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bipolar-disorder/10-questions-ask-about-treating-bipolar-mania</w:t>
            </w:r>
          </w:p>
        </w:tc>
      </w:tr>
      <w:tr w:rsidR="00532A80" w:rsidRPr="00351BF8" w:rsidTr="00532A80">
        <w:trPr>
          <w:trHeight w:val="10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5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avis J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Depression Symptom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depression/features/questions-to-ask-your-doctor-about-depression-symptoms</w:t>
            </w:r>
          </w:p>
        </w:tc>
      </w:tr>
      <w:tr w:rsidR="00532A80" w:rsidRPr="00351BF8" w:rsidTr="00532A80">
        <w:trPr>
          <w:trHeight w:val="112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46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DerSarkissia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Osteoarthriti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osteoarthritis/questions-for-doctor</w:t>
            </w:r>
          </w:p>
        </w:tc>
      </w:tr>
      <w:tr w:rsidR="00532A80" w:rsidRPr="00351BF8" w:rsidTr="00532A80">
        <w:trPr>
          <w:trHeight w:val="12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4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DerSarkissia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Asthma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asthma/guide/questions-doctor-asthma</w:t>
            </w:r>
          </w:p>
        </w:tc>
      </w:tr>
      <w:tr w:rsidR="00532A80" w:rsidRPr="00351BF8" w:rsidTr="00532A80">
        <w:trPr>
          <w:trHeight w:val="1540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8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DerSarkissia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ultiple Sclerosis: Now What?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multiple-sclerosis/questions-about-multiple-sclerosis</w:t>
            </w:r>
          </w:p>
        </w:tc>
      </w:tr>
      <w:tr w:rsidR="00532A80" w:rsidRPr="00351BF8" w:rsidTr="00532A80">
        <w:trPr>
          <w:trHeight w:val="300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187</w:t>
            </w:r>
          </w:p>
        </w:tc>
        <w:tc>
          <w:tcPr>
            <w:tcW w:w="1844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utton, K.</w:t>
            </w:r>
          </w:p>
        </w:tc>
        <w:tc>
          <w:tcPr>
            <w:tcW w:w="1843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roQuest Dissertations Publishing</w:t>
            </w:r>
          </w:p>
        </w:tc>
        <w:tc>
          <w:tcPr>
            <w:tcW w:w="3544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iscussion of Patient Questions During Clinic Visits to Improve Shared Decision-Making</w:t>
            </w:r>
          </w:p>
        </w:tc>
        <w:tc>
          <w:tcPr>
            <w:tcW w:w="2978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532A80" w:rsidRPr="00351BF8" w:rsidTr="00532A80">
        <w:trPr>
          <w:trHeight w:val="300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6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Eggly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S, et al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7;100(5):818-82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Patient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Educ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Couns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Randomized trial of a question prompt list to increase patient active participation during interactions with black patients and their oncologist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pec.2016.12.026</w:t>
            </w:r>
          </w:p>
        </w:tc>
      </w:tr>
      <w:tr w:rsidR="00532A80" w:rsidRPr="00351BF8" w:rsidTr="00532A80">
        <w:trPr>
          <w:trHeight w:val="144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0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Eidelso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SG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pine Univers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pine Surgery: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spineuniverse.com/treatments/surgery/spine-surgery-questions-ask-your-doctor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25a; P025b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kberg S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;34(3):291-29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Palliat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ed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Finding a way with words: Delphi study to develop a discussion prompt list for paediatric palliative car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77/0269216319888988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2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pstein HM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ociety to Improve Diagnosis in Medicin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sk these key questions when you get a diagnosi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improvediagnosis.org/dxiq-column/ask-these-key-questions-when-you-get-a-diagnosis/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4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Esposito L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US News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7 Questions Doctors Wish Their Patients Would Ask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health.usnews.com/conditions/slideshows/questions-doctors-wish-their-patients-would-ask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5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Fallabe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iabetes Strong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Endocrinologist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diabetesstrong.com/questions-to-ask-your-endocrinologist/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66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Falso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S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eciding on Your Cancer Treatment: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cancer/deciding-on-your-cancer-treatment-questions-to-ask-your-doctor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5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Felso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S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HIV/AID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hiv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>-aids/questions-doctor-aid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5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Felso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S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Ovarian Cance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ovarian-cancer/guide/questions-doctor-ovarian-cancer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7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Foltz-Gray D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ARP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Women Over 50 Should Ask Thei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ARP®.org/health/conditions-treatments/info-02-2013/questions-women-should-ask-doctors.html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76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Foltz-Gray D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a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ARP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Every Man Over 50 Should Ask His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ARP®.org/health/conditions-treatments/info-03-2013/questions-men-should-ask-doctors.html</w:t>
            </w:r>
          </w:p>
        </w:tc>
      </w:tr>
      <w:tr w:rsidR="00532A80" w:rsidRPr="00351BF8" w:rsidTr="00532A80">
        <w:trPr>
          <w:trHeight w:val="58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2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Funk K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ODAY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iagnosed with breast cancer? 8 things to ask the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today.com/health/diagnosed-breast-cancer-8-things-ask-doctor-2D80555416</w:t>
            </w:r>
          </w:p>
        </w:tc>
      </w:tr>
      <w:tr w:rsidR="00532A80" w:rsidRPr="00351BF8" w:rsidTr="00532A80">
        <w:trPr>
          <w:trHeight w:val="58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2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Ghauri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pine &amp; Pain Clinics of North Americ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Questions to Ask a Pain Management Doctor?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sapnamed.com/blog/what-questions-to-ask-a-pain-management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9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Hamel LM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;22(1):63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rials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ISCO App: study protocol for a randomized controlled trial to test the effectiveness of a patient intervention to reduce the financial burden of cancer in a diverse patient population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86/s13063-021-05593-y</w:t>
            </w:r>
          </w:p>
        </w:tc>
      </w:tr>
      <w:tr w:rsidR="00532A80" w:rsidRPr="00351BF8" w:rsidTr="00532A80">
        <w:trPr>
          <w:trHeight w:val="10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3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Heerema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E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2 Things to Ask the Healthcare Provider After a Dementia Diagnosi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verywellhealth.com/dementia-diagnosis-questions-98857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2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Heid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IM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9 Questions Your Doctor Wishes You'd Ask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time.com/4433153/9-questions-ask-doctor/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5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Hoffman M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yperhidrosis: 10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skin-problems-and-treatments/hyperhidrosis-</w:t>
            </w:r>
            <w:r w:rsidRPr="00532A80">
              <w:rPr>
                <w:rFonts w:ascii="Arial" w:hAnsi="Arial" w:cs="Arial"/>
                <w:color w:val="000000"/>
              </w:rPr>
              <w:lastRenderedPageBreak/>
              <w:t>10-questions-to-ask-your-doctor</w:t>
            </w:r>
          </w:p>
        </w:tc>
      </w:tr>
      <w:tr w:rsidR="00532A80" w:rsidRPr="00351BF8" w:rsidTr="00532A80">
        <w:trPr>
          <w:trHeight w:val="145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5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Hoffman M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Psoriasis Treatment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skin-problems-and-treatments/psoriasis/questions</w:t>
            </w:r>
          </w:p>
        </w:tc>
      </w:tr>
      <w:tr w:rsidR="00532A80" w:rsidRPr="00351BF8" w:rsidTr="00532A80">
        <w:trPr>
          <w:trHeight w:val="58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4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Howley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EK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US News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6 Questions to Ask Your Doctor When You’re Diagnosed With Diabete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health.usnews.com/health-care/patient-advice/articles/2018-06-22/6-questions-to-ask-your-doctor-when-youre-diagnosed-with-diabetes</w:t>
            </w:r>
          </w:p>
        </w:tc>
      </w:tr>
      <w:tr w:rsidR="00532A80" w:rsidRPr="00351BF8" w:rsidTr="00532A80">
        <w:trPr>
          <w:trHeight w:val="10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5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Jalima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D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2 Questions to Ask Your Doctor About Melanoma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melanoma-skin-cancer/questions-doctor-melanoma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5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Jayasekera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J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;16(10):e1085-e109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JCO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Onco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Pract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 prompt list to support patient-provider communication in the use of the 21-gene recurrence test: Feasibility, acceptability, and outcome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200/JOP.19.00661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8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Jenkins HR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;28(6):896-9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 Card Fail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Examining information needs of heart failure patients and family companions using a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previsit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question prompt list and audiotaped data: Findings from a pilot study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cardfail.2021.11.012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4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ohnson T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Skin Allergie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allergies/skin-allergy-questions-doctor</w:t>
            </w:r>
          </w:p>
        </w:tc>
      </w:tr>
      <w:tr w:rsidR="00532A80" w:rsidRPr="00351BF8" w:rsidTr="00532A80">
        <w:trPr>
          <w:trHeight w:val="58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7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ohnson T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ndometriosi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women/endometriosis/endometriosis-causes-symptoms-treatment</w:t>
            </w:r>
          </w:p>
        </w:tc>
      </w:tr>
      <w:tr w:rsidR="00532A80" w:rsidRPr="00351BF8" w:rsidTr="00532A80">
        <w:trPr>
          <w:trHeight w:val="58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76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ohnson T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to Ask Your Doctor About Genital Herpe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genital-herpes/genital-questions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4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ohnson T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Osteoporosis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osteoporosis/guide/10-questions-to-ask-your-doctor-about-osteoporosis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7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Khan NN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;110(3):514-5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Ferti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Steril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evelopment of a question prompt list for women with polycystic ovary syndrom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fertnstert.2018.04.028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4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Khatri M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Kidney Failur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a-to-z-guides/10-important-questions-ask-your-doctor-about-kidney-failure</w:t>
            </w:r>
          </w:p>
        </w:tc>
      </w:tr>
      <w:tr w:rsidR="00532A80" w:rsidRPr="00351BF8" w:rsidTr="00532A80">
        <w:trPr>
          <w:trHeight w:val="58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2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Kim GS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;30(5):575-58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J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Assoc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Nurses AIDS Car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evelopment of a question prompt list for patients living with HIV and assessment of their information need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97/JNC.0000000000000080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2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Lambert K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;20(1):4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BMC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Nephrol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Development and preliminary results on the feasibility of a renal </w:t>
            </w:r>
            <w:r w:rsidRPr="00532A80">
              <w:rPr>
                <w:rFonts w:ascii="Arial" w:hAnsi="Arial" w:cs="Arial"/>
                <w:color w:val="000000"/>
              </w:rPr>
              <w:lastRenderedPageBreak/>
              <w:t>diet specific question prompt sheet for use in nephrology clinic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10.1186/s12882-019-1231-3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3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Leader D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Healthcare Provider About COPD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verywellhealth.com/questions-for-your-doctor-copd-914753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31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Lederer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S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6;17(1):15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BMC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Nephrol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 question prompt sheet for adult patients with chronic kidney diseas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86/s12882-016-0362-z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3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Lemmon ME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;34(11):653-65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J Child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eurodevelopmental risk: A tool to enhance conversations with families of infant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77/0883073819844927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0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Lim S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Oak St.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0+ Important Questions to Ask a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oakstreethealth.com/100-important-questions-to-ask-a-doctor-528298</w:t>
            </w:r>
          </w:p>
        </w:tc>
      </w:tr>
      <w:tr w:rsidR="00532A80" w:rsidRPr="00351BF8" w:rsidTr="00532A80">
        <w:trPr>
          <w:trHeight w:val="58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0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Low JTS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;54(10):898-90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J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Cli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Gastroenterol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Improving communication in outpatient consultations in people with cirrhosis: The development of a question prompt list (QPL)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97/MCG.0000000000001347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32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Mancini J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5;39(6):599-6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Leuk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Res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 prompt list responds to information needs of myelodysplastic syndromes patients and caregiver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leukres.2015.03.011</w:t>
            </w:r>
          </w:p>
        </w:tc>
      </w:tr>
      <w:tr w:rsidR="00532A80" w:rsidRPr="00351BF8" w:rsidTr="00532A80">
        <w:trPr>
          <w:trHeight w:val="58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0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Mariano DJ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;479(2):225-23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Cli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Orthop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Relat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Res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Does a question prompt list improve perceived involvement in care in orthopaedic surgery compared with the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AskShareKnow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questions? A </w:t>
            </w:r>
            <w:r w:rsidRPr="00532A80">
              <w:rPr>
                <w:rFonts w:ascii="Arial" w:hAnsi="Arial" w:cs="Arial"/>
                <w:color w:val="000000"/>
              </w:rPr>
              <w:lastRenderedPageBreak/>
              <w:t>pragmatic randomized controlled tria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10.1097/CORR.0000000000001582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3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artin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Before Starting a New MS Medication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verywellhealth.com/ms-medication-checklist-for-your-next-appointment-5536935</w:t>
            </w:r>
          </w:p>
        </w:tc>
      </w:tr>
      <w:tr w:rsidR="00532A80" w:rsidRPr="00351BF8" w:rsidTr="00532A80">
        <w:trPr>
          <w:trHeight w:val="80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7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artin L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should I ask my doctor about HER2-positive breast cancer?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breast-cancer/qa/what-are-questions-for-your-doctor-regarding-her2positive-breast-cancer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37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atsuoka A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;12(9):e06344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MJ Ope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eriatric assessment and management with question prompt list using a web-based application for elderly patients with cancer (MAPLE) to communicate ageing-related concerns: J-SUPPORT 2101 study protocol for a multicentre, parallel group, randomised controlled tria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36/bmjopen-2022-063445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37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McDarby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;S0885-3924(22)01039-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 Pain Symptom Manag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ffects of a Patient Question Prompt List on Question Asking and Self-Efficacy During Outpatient Palliative Care Appointment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jpainsymman.2022.12.010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5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Melinosky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Parkinson's Diseas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parkinsons-disease/questions-doctor-parkinsons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5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Melinosky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Parkinson's Diseas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parkinsons-disease/questions-doctor-parkinson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6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Melinosky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Alzheimer's Diseas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alzheimers/guide/questions-doctor-alzheimers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5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eyer M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Vital Record, Texas A&amp;M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9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vitalrecord.tamhsc.edu/9-questions-to-ask-your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4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Miller K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for Your Doctor About Your Hypothyroidism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women/manage-hypothyroidism-17/effects/low-thyroid-doctor-question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8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Na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R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ELF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7 Questions to Ask Your Doctor After Being Diagnosed With Hidradenitis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Suppurativa</w:t>
            </w:r>
            <w:proofErr w:type="spellEnd"/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self.com/story/hidradenitis-suppurativa-doctor-questions</w:t>
            </w:r>
          </w:p>
        </w:tc>
      </w:tr>
      <w:tr w:rsidR="00532A80" w:rsidRPr="00351BF8" w:rsidTr="00532A80">
        <w:trPr>
          <w:trHeight w:val="145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6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Nazario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B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What questions should you ask your doctor about polycythemia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vera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cancer/qa/what-questions-should-you-ask-your-doctor-about-polycythemia-vera</w:t>
            </w:r>
          </w:p>
        </w:tc>
      </w:tr>
      <w:tr w:rsidR="00532A80" w:rsidRPr="00351BF8" w:rsidTr="00532A80">
        <w:trPr>
          <w:trHeight w:val="145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7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Nazario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B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ds/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ddg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>-chronic-heart-failure</w:t>
            </w:r>
          </w:p>
        </w:tc>
      </w:tr>
      <w:tr w:rsidR="00532A80" w:rsidRPr="00351BF8" w:rsidTr="00532A80">
        <w:trPr>
          <w:trHeight w:val="145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08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Nudso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R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lemental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e Smartest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elemental.medium.com/the-smartest-questions-to-ask-your-doctor-b12757820524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8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Oglethorpe A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ood Housekeeping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6 Heart Health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goodhousekeeping.com/health/a36958317/heart-health-questions-for-doctor/</w:t>
            </w:r>
          </w:p>
        </w:tc>
      </w:tr>
      <w:tr w:rsidR="00532A80" w:rsidRPr="00351BF8" w:rsidTr="00532A80">
        <w:trPr>
          <w:trHeight w:val="1740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6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agano T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WebMD®'s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10 Important Questions to Ask Your Doctor About Pelvic Pain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women/pelvic-pain-question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3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athak N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sleep-disorders/dr-questions-idiopathic-hypersomnia</w:t>
            </w:r>
          </w:p>
        </w:tc>
      </w:tr>
      <w:tr w:rsidR="00532A80" w:rsidRPr="00351BF8" w:rsidTr="00532A80">
        <w:trPr>
          <w:trHeight w:val="260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4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athak N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Ulcerative Colitis: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ibd-crohns-disease/ulcerative-colitis/ulcerative-colitis-talk-to-your-doctor</w:t>
            </w:r>
          </w:p>
        </w:tc>
      </w:tr>
      <w:tr w:rsidR="00532A80" w:rsidRPr="00351BF8" w:rsidTr="00532A80">
        <w:trPr>
          <w:trHeight w:val="260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56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athak N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PAH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lung/pah-help-16/pulmonary-arterial-hypertension-dr-questions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56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Patino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E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veryday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5 Questions to Ask Your Doctor About Genomic Testing for NSCLC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everydayhealth.com/lung-cancer/genomic-testing-can-lead-to-better-treatment-for-non-small-cell-lung-cancer/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5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earl R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ext Avenu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5 Key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extavenue.org/questions-ask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2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Petrini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E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KidsHealth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You Can Ask Your Doctor (for Teens)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kidshealth.org/en/teens/questions-doctor.html</w:t>
            </w:r>
          </w:p>
        </w:tc>
      </w:tr>
      <w:tr w:rsidR="00532A80" w:rsidRPr="00351BF8" w:rsidTr="00532A80">
        <w:trPr>
          <w:trHeight w:val="145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0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Renovanz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;19(3):523-53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pine J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Information needs of patients in spine surgery: Development of a question prompt list to guide informed consent consultation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spinee.2018.08.015</w:t>
            </w:r>
          </w:p>
        </w:tc>
      </w:tr>
      <w:tr w:rsidR="00532A80" w:rsidRPr="00351BF8" w:rsidTr="00532A80">
        <w:trPr>
          <w:trHeight w:val="202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6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Robinson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Advanced Breast Cance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breast-cancer/guide/doc-questions</w:t>
            </w:r>
          </w:p>
        </w:tc>
      </w:tr>
      <w:tr w:rsidR="00532A80" w:rsidRPr="00351BF8" w:rsidTr="00532A80">
        <w:trPr>
          <w:trHeight w:val="145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64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Robinson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Migraine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migraines-headaches/guide/questions-doctor-migraine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7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Robinson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Doctor About GERD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heartburn-gerd/10-questions-to-ask-doctor-heartburn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8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Roe AK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;46(9):818.e1-818.e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J Hand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Surg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Am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ngaging patients to ask more questions: what's the best way? A pragmatic randomized controlled tria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jhsa.2021.02.001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9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Rossheim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J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ow to Get Your Doctor to Speak Your Languag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a-to-z-guides/features/doctor-patient-miscommunication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7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Sachdev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P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You Should Ask at Every Doctor's Visit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a-to-z-guides/features/cm/5-questions-you-should-ask-at-every-doctors-visit</w:t>
            </w:r>
          </w:p>
        </w:tc>
      </w:tr>
      <w:tr w:rsidR="00532A80" w:rsidRPr="00351BF8" w:rsidTr="00532A80">
        <w:trPr>
          <w:trHeight w:val="80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P06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Schwarze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L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  <w:proofErr w:type="gramStart"/>
            <w:r w:rsidRPr="00532A80">
              <w:rPr>
                <w:rFonts w:ascii="Arial" w:hAnsi="Arial" w:cs="Arial"/>
                <w:color w:val="000000"/>
              </w:rPr>
              <w:t>;155</w:t>
            </w:r>
            <w:proofErr w:type="gramEnd"/>
            <w:r w:rsidRPr="00532A80">
              <w:rPr>
                <w:rFonts w:ascii="Arial" w:hAnsi="Arial" w:cs="Arial"/>
                <w:color w:val="000000"/>
              </w:rPr>
              <w:t>(1):6-13.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JAMA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ffectiveness of a question prompt list intervention for older patients considering major surgery: A multisite randomized clinical tria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01/jamasurg.2019.3778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0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egal B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Wexner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edical Center, Ohio State University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5 questions to ask your MS doctor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exnermedical.osu.edu/blog/5-questions-you-should-ask-your-ms-doctor</w:t>
            </w:r>
          </w:p>
        </w:tc>
      </w:tr>
      <w:tr w:rsidR="00532A80" w:rsidRPr="00351BF8" w:rsidTr="00532A80">
        <w:trPr>
          <w:trHeight w:val="10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3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Sentkoski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H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ohns Hopkins Medicine, Pathology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Questions Should I Ask My Doctor?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pathology.jhu.edu/pancreas/questions-to-ask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7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Sleath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B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;57(9):1029-103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 Asthma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e impact of a question prompt list and video intervention on teen asthma control and quality-of-life one year later: Results of a randomized tria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80/02770903.2019.1633542</w:t>
            </w:r>
          </w:p>
        </w:tc>
      </w:tr>
      <w:tr w:rsidR="00532A80" w:rsidRPr="00351BF8" w:rsidTr="00532A80">
        <w:trPr>
          <w:trHeight w:val="133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37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Sleath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B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;99(12):838-84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Optom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Vis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cceptance of a Pre-visit Intervention to Engage African American Glaucoma Patients during Visit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97/OPX.0000000000001959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4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mith M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ealth Guide &amp; Infographic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lung-cancer/early-nsclc-21/early-nsclc-dr-questions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96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Stoppler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MedicineNet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Top 10 Questions to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As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Your Doctor About Diabete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medicinenet.com/diabetes_questions_to_ask_your_doctor/views.htm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P37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Svensberg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K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;18(12):4072-408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Res Social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Adm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Pharm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aking medication communication visible in community pharmacies-pharmacists' experience using a question prompt list in the patient meeting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016/j.sapharm.2022.07.011</w:t>
            </w:r>
          </w:p>
        </w:tc>
      </w:tr>
      <w:tr w:rsidR="00532A80" w:rsidRPr="00351BF8" w:rsidTr="00532A80">
        <w:trPr>
          <w:trHeight w:val="58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31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omas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eart Sisters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ix rules for navigating your next doctor’s appointment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myheartsisters.org/2012/02/21/six-rules-doctors-appointment/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6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odd N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Pelvic Inflammatory Diseas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women/questions-doctor-pelvic-inflammatory-disease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36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Tresca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A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IBD Questions You're Afraid to Ask Your Gastroenterologist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verywellhealth.com/ibd-questions-youre-too-afraid-to-ask-your-gastro-1942720</w:t>
            </w:r>
          </w:p>
        </w:tc>
      </w:tr>
      <w:tr w:rsidR="00532A80" w:rsidRPr="00351BF8" w:rsidTr="00532A80">
        <w:trPr>
          <w:trHeight w:val="1068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07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van der Steen JT, et al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;11(4):e04459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MJ Ope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ractitioners' perceptions of acceptability of a question prompt list about palliative care for advance care planning with people living with dementia and their family caregivers: A mixed-methods evaluation study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36/bmjopen-2020-044591</w:t>
            </w:r>
          </w:p>
        </w:tc>
      </w:tr>
      <w:tr w:rsidR="00532A80" w:rsidRPr="00351BF8" w:rsidTr="00532A80">
        <w:trPr>
          <w:trHeight w:val="1740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37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hoef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J, et al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;31(6):e137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Eur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J Cancer Care (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Eng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ssessment of patient symptom burden and information needs helps tailoring palliative care consultations: An observational study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.1111/ecc.13708</w:t>
            </w:r>
          </w:p>
        </w:tc>
      </w:tr>
      <w:tr w:rsidR="00532A80" w:rsidRPr="00351BF8" w:rsidTr="00532A80">
        <w:trPr>
          <w:trHeight w:val="133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04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itlock J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Heal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Important Questions to Ask Before a Hysterectomy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verywellhealth.com/questions-to-ask-your-surgeon-before-a-hysterectomy-3156956</w:t>
            </w:r>
          </w:p>
        </w:tc>
      </w:tr>
      <w:tr w:rsidR="00532A80" w:rsidRPr="00351BF8" w:rsidTr="00532A80">
        <w:trPr>
          <w:trHeight w:val="1452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1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ilson JM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ealth Central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About Ulcerative Coliti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lthcentral.com/slideshow/questions-to-ask-doctor-about-ulcerative-colitis</w:t>
            </w:r>
          </w:p>
        </w:tc>
      </w:tr>
      <w:tr w:rsidR="00532A80" w:rsidRPr="00351BF8" w:rsidTr="00532A80">
        <w:trPr>
          <w:trHeight w:val="876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3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Woolston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C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HealthDay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: Diabetes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consumer.healthday.com/encyclopedia/diabetes-13/misc-diabetes-news-181/questions-to-ask-your-doctor-diabetes-644932.html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7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Zelman D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bMD®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Questions to Ask Your Doctor About Fibromyalgia and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Myalgic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Encephalomyelitis/Chronic Fatigue Syndrome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ebMD®.com/fibromyalgia/questions-doctor-fibromyalgia-cfid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0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leveland Clinic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my.clevelandclinic.org/patients/information/questions-to-ask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0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ational Institutes of Aging (NIA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Should I Ask My Doctor During a Checkup?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ia.nih.gov/health/what-should-i-ask-my-doctor-during-checkup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00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onway Medical Center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e Top 10 Questions You Should Ask Your Primary Care Provid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onwaymedicalcenter.com/news/the-top-10-questions-you-should-ask-your-primary-care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1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lder Care Allianc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’s Up, Doc? Questions to Ask Your Parent’s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eldercarealliance.org/blog/whats-up-doc-questions-to-ask-your-parents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1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MedicineNet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medicinenet.com/questions_to_ask_your_doctor_-_general/views.htm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Understand Cancer Together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understandcancertogether.com/questions-to-ask-your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1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ospital for Special Surgery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Your Condition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ss.edu/conditions_questions-to-ask-doctor.asp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1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arkinson's Found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Key Questions For Your Doctor’s Visi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parkinson.org/pd-library/tip-sheets/questions-for-doctors-visit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2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merican Psychological Associ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pa.org/topics/behavioral-health/questions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02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Rush University Medical Center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rush.edu/news/questions-ask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2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HealthLink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lthlink.com/documents/questions_to_ask_your_doctor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2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Cancer Society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About Your Canc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.org/content/dam/cancer-org/cancer-control/en/worksheets/questions-to-ask-about-my-cancer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3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Heart Failure: Partnering in Your Treatment 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rt.org/-/media/Files/Health-Topics/Heart-Failure/Heart-Failure-Partnering-in-Your-Treatment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3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eart Failure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rt.org/en/health-topics/heart-failure/heart-failure-tools-resources/heart-failure-questions-to-ask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City of Hope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even questions you should ask your doctor before getting a colonoscopy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center.com/community/blog/2018/03/seven-questions-you-should-ask-your-doctor-before-getting-a-colonoscopy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04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Indiana University, HANDS in Autism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handsinautism.iupui.edu/about-autism/questions-to-ask-your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4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Healthline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8 Questions to Ask Your Doctor About Schizophrenia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lthline.com/health/schizophrenia/what-to-ask-doctor-about-schizophrenia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4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e Can Do Thi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COVID-19 and Your Chronic Illnes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ecandothis.hhs.gov/resource/oa-questions-to-ask-your-doctor-about-covid-19-and-your-chronic-illnes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5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ontuberculous Mycobacteria (NTM) Info and Research Inc.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ntminfo.org/questions-to-ask-your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6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: Implantable Cardioverter Defibrillator (ICD)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rt.org/en/health-topics/arrhythmia/prevention--treatment-of-arrhythmia/questions-to-ask-your-doctor--implantable-cardioverter-defibrillator-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icd</w:t>
            </w:r>
            <w:proofErr w:type="spellEnd"/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6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orking with Your Diabetes Health Care Team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rt.org/en/health-topics/diabetes/prevention--treatment-of-diabetes/work-with-your-health-care-team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06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4 Questions to Ask Your Doctor About Diabetes and Your Hear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knowdiabetesbyheart.org/wp-content/uploads/2019/06/KDBH_4QuestionstoAskYourDoc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6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ardiac Rehab Questions for Your Healthcare Professional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rt.org/en/health-topics/cardiac-rehab/communicating-with-professionals/cardiac-rehab-questions-for-your-healthcare-professional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6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HS (UK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to ask your doctor: Checklist of questions to ask at your appointmen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hs.uk/nhs-services/gps/what-to-ask-your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6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City of Hope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doctor during your first visi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center.com/community/blog/2020/03/questions-to-ask-doctor-initial-visit-second-opinion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7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usan G Kome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You May Want to Ask Your Health Care Provider – Breast Cancer Risk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komen.org/breast-cancer/risk-factor/questions-for-your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7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et Palliative Car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Five Questions to Ask Your Doctor at Diagnosi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getpalliativecare.org/five-questions-to-ask-your-doctor-at-diagnosis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07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CardioSmart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®, American College of Cardiology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rdiosmart.org/topics/aortic-aneurysm/questions-to-ask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8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Lung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COPD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lung.org/lung-health-diseases/lung-disease-lookup/copd/top-5-questions-to-ask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8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hemotherapy.com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hemotherapy.com/new_to_chemo/doctor_and_care_team/questions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9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Lung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Bronchiectasi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lung.org/lung-health-diseases/lung-disease-lookup/bronchiectasis/questions-to-ask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09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ational Jewish Healt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ationaljewish.org/patients-visitors/patient-info/prepare-for-your-appointment/ask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0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UCSF Healt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ucsfhealth.org/education/questions-to-ask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; American </w:t>
            </w:r>
            <w:r w:rsidRPr="00532A80">
              <w:rPr>
                <w:rFonts w:ascii="Arial" w:hAnsi="Arial" w:cs="Arial"/>
                <w:color w:val="000000"/>
              </w:rPr>
              <w:lastRenderedPageBreak/>
              <w:t>Diabetes Associ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Tips for Talking to Your Doctor about Kidney Health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knowdiabetesbyheart.org/wp-content/uploads/2022/04/Ki</w:t>
            </w:r>
            <w:r w:rsidRPr="00532A80">
              <w:rPr>
                <w:rFonts w:ascii="Arial" w:hAnsi="Arial" w:cs="Arial"/>
                <w:color w:val="000000"/>
              </w:rPr>
              <w:lastRenderedPageBreak/>
              <w:t>dney-Health-Discussion-Tips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0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Epsy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Health (UK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5 seizure questions to ask your neurologis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epsyhealth.com/seizure-epilepsy-blog/15-seizure-questions-to-ask-your-neurologist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1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ydrocephalus Associ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to Ask Your Doctor About Infants and Children with Hydrocephalu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ydroassoc.org/questions-for-parents-of-infants-and-children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1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ydrocephalus Associ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to Ask Your Doctor about Teens with Hydrocephalu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ydroassoc.org/questions-for-teens-and-young-adults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1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ydrocephalus Associ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to Ask Your Doctor about Young and Middle-Age Adults with Hydrocephalu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ydroassoc.org/questions-for-young-and-middle-age-adults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1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ydrocephalus Associ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to Ask Your Doctor about NPH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ydroassoc.org/questions-for-adults-with-nph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1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ritish Liver Trust (UK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specialist if you have been diagnosed with liver canc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britishlivertrust.org.uk/wp-content/uploads/Qs-to-ask-if-you-have-liver-cancer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ritish Liver Trust (UK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specialist if you have been diagnosed with liver disease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britishlivertrust.org.uk/wp-content/uploads/Qs-to-ask-after-a-diagnosis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1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ritish Liver Trust (UK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specialist if you have been diagnosed with any type of cirrhosi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britishlivertrust.org.uk/wp-content/uploads/Qs-to-ask-if-you-have-cirrhosis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2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Urology Care Found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rostate Cancer: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urologyhealth.org/documents/Product-Store/English/Prostate-Cancer-Diagnosis-Questions-to-Ask-Updated-Fact-Sheet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2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Know Your Girl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breast health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knowyourgirls.org/wp-content/uploads/2018/04/Questions-to-ask-your-doctor-about-breast-health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2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ourney Car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Living With Serious Illness: 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journeycare.org/questions-ask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2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University of Maryland Medical Center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 Questions to Ask Your Doctor About IBD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umms.org/ummc/health-services/digestive/conditions/inflammatory-bowel-disease/patient-information/20-questions-ask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2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PsychCentral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Medication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psychcentral.com/lib/questions-for-your-doctor-about-medications#1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3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st Doctor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Your Cardiologist After a Heart Attack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bestdoctor.com/blog/questions-to-ask-your-cardiologist-after-a-heart-attack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3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top The Clot, National Blood Clot Allianc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fter having a blood clo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stoptheclot.org/peer-support/questions-to-ask-your-doctor-about-blood-clots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4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e Health Literacy Plac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Encouraging patient question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lthliteracyplace.org.uk/toolkit/encouraging-patient-questions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4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gency for Healthcare Research and Quality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 You Know the Right Questions to Ask?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hrq.gov/questions/resources/poster.html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4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gency for Healthcare Research and Quality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 Tips To Help Prevent Medical Errors: Patient Fact Shee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hrq.gov/questions/resources/20-tips.html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5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gency for Healthcare Research and Quality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ext Steps After Your Diagnosi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hrq.gov/sites/default/files/publications2/files/diaginfo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5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gency for Healthcare Research and Quality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e 10 Questions You Should Know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hrq.gov/questions/10questions.html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6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gency for Healthcare Research and Quality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 More Engaged in Your Healthcare- Tips for Patient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hrq.gov/sites/default/files/wysiwyg/questions/be-engaged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6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RT Answer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Before Treatmen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rtanswers.org/What-is-Radiation-Therapy/Questions-To-Ask-Your-Doctor/Questions-To-Ask-Before-Treatment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6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RT Answer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During Treatmen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rtanswers.org/RTAnswers/media/RTAnswers/What%20is%20radiation%20therapy/PDFs/RTAnswer_QuestionToAsk_DuringTreatment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6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RT Answer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After Treatment End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rtanswers.org/RTAnswers/media/RTAnswers/What%20is%20radiation%20therapy/PDFs/RTAnswer_QuestionToAsk_AfterTreatment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6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RT Answer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About Radiation Safety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rtanswers.org/RTAnswers/media/RTAnswers/What%20is%20radiation%20therapy/PDFs/RTAnsw</w:t>
            </w:r>
            <w:r w:rsidRPr="00532A80">
              <w:rPr>
                <w:rFonts w:ascii="Arial" w:hAnsi="Arial" w:cs="Arial"/>
                <w:color w:val="000000"/>
              </w:rPr>
              <w:lastRenderedPageBreak/>
              <w:t>er_QuestionToAsk_RadiationSafety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6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gency for Healthcare Research and Quality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Four Questions To Ask Your Doctor or Nurse About  Antibiotic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hrq.gov/sites/default/files/wysiwyg/antibiotic-use/long-term-care/four-moments-residents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6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gency for Healthcare Research and Quality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 Prepared to Be Engaged- Patient Note Shee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hrq.gov/sites/default/files/wysiwyg/professionals/quality-patient-safety/patient-family-engagement/pfeprimarycare/bepreparedptnotesheet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7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IDM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e Patient’s Toolkit for Diagnosi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improvediagnosis.org/wp-content/uploads/2018/10/Patient_Toolkit_-_Fillabl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7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oint Commiss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peak Up: Tips for your doctor’s visi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jointcommission.org/-/media/tjc/documents/resources/speak-up/doctors_visit_brochure-5-15-2020.pdf?db=web&amp;hash=5122FF476AE7D67E72A0FB809AE3E94E&amp;hash=5122FF476AE7D67E72A0FB809AE3E94E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7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oint Commiss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peak Up: Help prevent medical test mistake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jointcommission.org/-/media/tjc/documents/resources/speak-up/speakup-medical-tests-5-15-2020.pdf?db=web&amp;hash=9A1B292C6892ABB6DB5288ECCE3A51B8&amp;hash=9A1B292C6892ABB6DB5288ECCE3A51B8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7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ARP®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Caregivers Need to Ask at Doctor Appointment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AARP®.org/caregiving/health/info-2017/questions-to-ask-doctor.html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7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HEST® Foundation, American College of Chest Physicians®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oundation.chestnet.org/wp-content/uploads/2021/05/Questions-to-ask-your-doctor-CHEST-Foundation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8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ealth Literacy | Understanding What Your Doctor Is Saying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rt.org/en/health-topics/consumer-healthcare/doctor-appointments-questions-to-ask-your-doctor/health-literacy--understanding-what-your-doctor-is-saying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8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reparing for Medical Visit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rt.org/en/health-topics/cardiac-rehab/communicating-with-professionals/preparing-for-medical-visit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8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aking Control of Your Medicine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rt.org/en/health-topics/cardiac-rehab/managing-your-medicines/taking-control-of-your-medicine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8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Heart Association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atient/Health Care Provider Discussion Guide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rt.org/-/media/Files/Health-Topics/Heart-Failure/Heart-Failure-Discussion-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8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enters for Disease Control and Prevention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onitoring Your Blood Suga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dc.gov/diabetes/managing/managing-blood-sugar/bloodglucosemonitoring.html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8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ational Cancer Institut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Your Diagnosi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.gov/about-cancer/diagnosis-staging/question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8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ational Cancer Institut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Your Treatmen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.gov/about-cancer/treatment/question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8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enters for Disease Control and Prevention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anaging Your Diabetes: 5 Questions to Ask Your Health Care Team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dc.gov/diabetes/pdfs/managing/5-questions-h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8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enters for Medicare &amp; Medicaid Services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Prepare for a Behavioral Health Appointmen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ms.gov/outreach-education/american-indianalaska-native/behavioral-health/prepare-behavioral-health-appointment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9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Choosing Wisely®, American Board of Internal Medicine® 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5 QUESTIONS to Ask Your Doctor Before You Get Any Test, Treatment, or Procedure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hoosingwisely.org/wp-content/uploads/2018/03/5-Questions-Poster_18x24-EngLL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9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hared Health Manitoba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It's Safe to Ask Brochure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sharedhealthmb.ca/patient-care/quality-patient-safety-learning/patient-safety/its-safe-to-ask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9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RSA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bout Transplantation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bloodstemcell.hrsa.gov/transplant-basics/about-transplantation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9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RSA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ewborn Screening Results and Follow-Up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newbornscreening.hrsa.gov/newborn-screening-process/newborn-screening-results-and-follow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9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OAS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Uterine fibroid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omenshealth.gov/a-z-topics/uterine-fibroid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19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IA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iscussing Health Decisions with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ia.nih.gov/health/discussing-health-decisions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9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American Society of Clinical Oncology® 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Health Care Team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.net/navigating-cancer-care/diagnosing-cancer/questions-ask-your-health-care-team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19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gency for Healthcare Research and Quality (US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e Prepared for Medical Appointments: Build your question list [Archived]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archive.ahrq.gov/qual/beprepared.htm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0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Joint Commiss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Speak Up™ About Your Care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jointcommission.org/-/media/tjc/documents/resources/speak-up/speak-ups/about-your-care/speak-up-about-your-care-infographic-2019-85x11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0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merican College of Surgeons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10 Questions to Ask Before Having an Operation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facs.org/for-medical-professionals/education/for-your-patients/prepare-your-patients-well/10-questions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0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AARP®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ow to ask the right questions and get the most from your medicine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assets.AARP®.org/www.AARP®.org_/articles/health/docs/LetsTalkAboutMeds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Mayo Clinic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ow to make the most of your Mayo Clinic appointmen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mayoclinic.org/patient-visitor-guide/preparing-for-your-visit/how-to-make-the-most-of-your-appointment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0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anadian Cancer Society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about diagnosi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cancer.ca/en/living-with-cancer/coping-with-changes/working-with-your-healthcare-team/questions-to-ask/diagnosis-question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0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IA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ips for Talking With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ia.nih.gov/sites/default/files/d7/talking_with_your_doctor_presentation_handouts_508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0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alking With Your Doctor: Make the Most of Your Appointmen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newsinhealth.nih.gov/2015/06/talking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0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CI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ommunication in Cancer Care (PDQ®)–Patient Version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.gov/about-cancer/coping/adjusting-to-cancer/communication-pdq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1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NIDDk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>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What questions should I ask my doctor?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iddk.nih.gov/-/media/5081CA8DAEB5424486D35DD350593EC8.ashx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1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HLBI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he Heart Truth® For African American Women: An Action Plan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hlbi.nih.gov/files/docs/public/heart/factsheet-actionplan-aa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1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IAAA Treatment Navigator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&amp;As For Doctors With Addiction Specialtie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alcoholtreatment.niaaa.nih.gov/how-to-find-alcohol-treatment/how-to-search-what-to-ask/questions-for-addiction-doctor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1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IAID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alking to Your Doctor About Primary Immune Deficiency Diseases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iaid.nih.gov/diseases-conditions/pidds-talking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1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 xml:space="preserve">NIA, </w:t>
            </w:r>
            <w:proofErr w:type="spellStart"/>
            <w:r w:rsidRPr="00532A80">
              <w:rPr>
                <w:rFonts w:ascii="Arial" w:hAnsi="Arial" w:cs="Arial"/>
                <w:color w:val="000000"/>
              </w:rPr>
              <w:t>NiH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alking With Your Doctor: Taking an active role in your healthcare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view.officeapps.live.com/op/view.aspx?src=https%3A%2F%2Fwww.nia.nih.gov%2Fsites%2Fdefault%2Ffiles%2Fd7%2Ftalking_with_your_doctor_presentation_powerpoint-508.pptx&amp;wdOrigin=BROWSELINK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1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CI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When You Have Finished Treatment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.gov/about-cancer/coping/survivorship/question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1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CI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about Advanced Canc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.gov/about-cancer/advanced-cancer/questions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1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HLBI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The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hlbi.nih.gov/sites/default/files/publications/QuestionsToAskTheDoctor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1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EI, NIH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Talking with Your Eye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nei.nih.gov/learn-about-eye-health/healthy-vision/finding-eye-doctor/talking-your-eye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2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ealth Direct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healthdirect.gov.au/questions-to-ask-your-doctor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2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Cancer Council NSW (Australia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cancercouncil.com.au/wp-content/uploads/2021/07/Questions-to-ask-your-doctor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3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BC Injury Research and Prevention Unit (Canada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TO ASK YOUR DOCTOR (For Parents)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cattonline.com/wp-content/uploads/2017/10/CATT-Questions-to-Ask-Your-Doctor-Parents-V2-January-2018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3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WomenHeart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Questions for your Docto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www.womenheart.org/your-heart-journey/questions-for-your-doctor/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8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ADHD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ADHD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8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Anorexia Nervosa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Anorexia+Nervosa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8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Binge Eating Disord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Binge+Eating+Disorder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8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Bipolar Disord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Bipolar+Disorder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8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Borderline Personality Disord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Borderline+Personality+Disorder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88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Bulimia Nervosa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Bulimia+Nervosa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89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Depression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Depression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90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Generalized Anxiety Disord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Generalized+Anxiety+Disorder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91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OCD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OCD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92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an Opioid Addiction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Opioid+Addiction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93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Orthorexia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Orthorexia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9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Panic Disord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Panic+Disorder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95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PTSD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PTSD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G296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Schizophrenia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</w:t>
            </w:r>
            <w:r w:rsidRPr="00532A80">
              <w:rPr>
                <w:rFonts w:ascii="Arial" w:hAnsi="Arial" w:cs="Arial"/>
                <w:color w:val="000000"/>
              </w:rPr>
              <w:lastRenderedPageBreak/>
              <w:t>guides/Schizophrenia+Doctor+Discussion+Guide.pdf</w:t>
            </w:r>
          </w:p>
        </w:tc>
      </w:tr>
      <w:tr w:rsidR="00532A80" w:rsidRPr="00351BF8" w:rsidTr="00532A80">
        <w:trPr>
          <w:trHeight w:val="1164"/>
        </w:trPr>
        <w:tc>
          <w:tcPr>
            <w:tcW w:w="852" w:type="dxa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lastRenderedPageBreak/>
              <w:t>G29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32A80">
              <w:rPr>
                <w:rFonts w:ascii="Arial" w:hAnsi="Arial" w:cs="Arial"/>
                <w:color w:val="000000"/>
              </w:rPr>
              <w:t>VeryWell</w:t>
            </w:r>
            <w:proofErr w:type="spellEnd"/>
            <w:r w:rsidRPr="00532A80">
              <w:rPr>
                <w:rFonts w:ascii="Arial" w:hAnsi="Arial" w:cs="Arial"/>
                <w:color w:val="000000"/>
              </w:rPr>
              <w:t xml:space="preserve"> Mind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Doctor Discussion Guide: Managing Social Anxiety Disorder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532A80" w:rsidRPr="00532A80" w:rsidRDefault="00532A80" w:rsidP="00532A80">
            <w:pPr>
              <w:rPr>
                <w:rFonts w:ascii="Arial" w:hAnsi="Arial" w:cs="Arial"/>
                <w:color w:val="000000"/>
              </w:rPr>
            </w:pPr>
            <w:r w:rsidRPr="00532A80">
              <w:rPr>
                <w:rFonts w:ascii="Arial" w:hAnsi="Arial" w:cs="Arial"/>
                <w:color w:val="000000"/>
              </w:rPr>
              <w:t>https://files.verywellmind.com/doctor-discussion-guides/Social+Anxiety+Disorder+Doctor+Discussion+Guide.pdf</w:t>
            </w:r>
          </w:p>
        </w:tc>
      </w:tr>
    </w:tbl>
    <w:p w:rsidR="009A591D" w:rsidRDefault="009A591D"/>
    <w:sectPr w:rsidR="009A591D" w:rsidSect="001E69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996"/>
    <w:rsid w:val="000743E1"/>
    <w:rsid w:val="001E6996"/>
    <w:rsid w:val="002E0F89"/>
    <w:rsid w:val="002E2019"/>
    <w:rsid w:val="00351BF8"/>
    <w:rsid w:val="00521DDC"/>
    <w:rsid w:val="00532A80"/>
    <w:rsid w:val="005E31B1"/>
    <w:rsid w:val="00674118"/>
    <w:rsid w:val="00945888"/>
    <w:rsid w:val="009A591D"/>
    <w:rsid w:val="009C3125"/>
    <w:rsid w:val="00A437AB"/>
    <w:rsid w:val="00A660A0"/>
    <w:rsid w:val="00AC360E"/>
    <w:rsid w:val="00B8546A"/>
    <w:rsid w:val="00BE415D"/>
    <w:rsid w:val="00CA7662"/>
    <w:rsid w:val="00D3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58C32-A46A-411B-BA0E-588F61F7C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30D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3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5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2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9</Pages>
  <Words>6332</Words>
  <Characters>36094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ry</dc:creator>
  <cp:keywords/>
  <dc:description/>
  <cp:lastModifiedBy>Hill, Mary</cp:lastModifiedBy>
  <cp:revision>2</cp:revision>
  <dcterms:created xsi:type="dcterms:W3CDTF">2024-01-12T18:43:00Z</dcterms:created>
  <dcterms:modified xsi:type="dcterms:W3CDTF">2024-01-12T18:43:00Z</dcterms:modified>
</cp:coreProperties>
</file>